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049AD" w14:textId="4E1D2265" w:rsidR="004E6238" w:rsidRPr="00272432" w:rsidRDefault="004E6238" w:rsidP="004E62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432">
        <w:rPr>
          <w:rFonts w:ascii="Times New Roman" w:hAnsi="Times New Roman" w:cs="Times New Roman"/>
          <w:sz w:val="24"/>
          <w:szCs w:val="24"/>
        </w:rPr>
        <w:t>Appendix 1</w:t>
      </w:r>
      <w:r w:rsidRPr="00272432">
        <w:rPr>
          <w:rFonts w:ascii="Times New Roman" w:hAnsi="Times New Roman" w:cs="Times New Roman" w:hint="eastAsia"/>
          <w:sz w:val="24"/>
          <w:szCs w:val="24"/>
        </w:rPr>
        <w:t>.</w:t>
      </w:r>
      <w:r w:rsidRPr="00272432">
        <w:rPr>
          <w:rFonts w:ascii="Times New Roman" w:hAnsi="Times New Roman" w:cs="Times New Roman"/>
          <w:sz w:val="24"/>
          <w:szCs w:val="24"/>
        </w:rPr>
        <w:t xml:space="preserve"> Hospital </w:t>
      </w:r>
      <w:r w:rsidR="0010158E" w:rsidRPr="00272432">
        <w:rPr>
          <w:rFonts w:ascii="Times New Roman" w:hAnsi="Times New Roman" w:cs="Times New Roman" w:hint="eastAsia"/>
          <w:sz w:val="24"/>
          <w:szCs w:val="24"/>
        </w:rPr>
        <w:t>F</w:t>
      </w:r>
      <w:r w:rsidR="0010158E" w:rsidRPr="00272432">
        <w:rPr>
          <w:rFonts w:ascii="Times New Roman" w:hAnsi="Times New Roman" w:cs="Times New Roman"/>
          <w:sz w:val="24"/>
          <w:szCs w:val="24"/>
        </w:rPr>
        <w:t xml:space="preserve">ormulary </w:t>
      </w:r>
      <w:r w:rsidR="0010158E" w:rsidRPr="00272432">
        <w:rPr>
          <w:rFonts w:ascii="Times New Roman" w:hAnsi="Times New Roman" w:cs="Times New Roman" w:hint="eastAsia"/>
          <w:sz w:val="24"/>
          <w:szCs w:val="24"/>
        </w:rPr>
        <w:t xml:space="preserve">Intervention </w:t>
      </w:r>
      <w:r w:rsidRPr="00272432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10158E" w:rsidRPr="00272432">
        <w:rPr>
          <w:rFonts w:ascii="Times New Roman" w:hAnsi="Times New Roman" w:cs="Times New Roman" w:hint="eastAsia"/>
          <w:sz w:val="24"/>
          <w:szCs w:val="24"/>
        </w:rPr>
        <w:t>C</w:t>
      </w:r>
      <w:r w:rsidR="0010158E" w:rsidRPr="00272432">
        <w:rPr>
          <w:rFonts w:ascii="Times New Roman" w:hAnsi="Times New Roman" w:cs="Times New Roman"/>
          <w:sz w:val="24"/>
          <w:szCs w:val="24"/>
        </w:rPr>
        <w:t>arbapenem</w:t>
      </w:r>
      <w:r w:rsidR="0010158E" w:rsidRPr="00272432">
        <w:rPr>
          <w:rFonts w:ascii="Times New Roman" w:hAnsi="Times New Roman" w:cs="Times New Roman" w:hint="eastAsia"/>
          <w:sz w:val="24"/>
          <w:szCs w:val="24"/>
        </w:rPr>
        <w:t xml:space="preserve"> Usage </w:t>
      </w:r>
      <w:r w:rsidRPr="00272432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272432">
        <w:rPr>
          <w:rFonts w:ascii="Times New Roman" w:hAnsi="Times New Roman" w:cs="Times New Roman"/>
          <w:sz w:val="24"/>
          <w:szCs w:val="24"/>
        </w:rPr>
        <w:t>Yokohama City University Hospital</w:t>
      </w:r>
    </w:p>
    <w:tbl>
      <w:tblPr>
        <w:tblStyle w:val="aa"/>
        <w:tblW w:w="0" w:type="auto"/>
        <w:jc w:val="right"/>
        <w:tblLook w:val="04A0" w:firstRow="1" w:lastRow="0" w:firstColumn="1" w:lastColumn="0" w:noHBand="0" w:noVBand="1"/>
      </w:tblPr>
      <w:tblGrid>
        <w:gridCol w:w="2268"/>
        <w:gridCol w:w="4470"/>
        <w:gridCol w:w="1762"/>
        <w:gridCol w:w="2321"/>
        <w:gridCol w:w="2321"/>
      </w:tblGrid>
      <w:tr w:rsidR="004E6238" w:rsidRPr="00272432" w14:paraId="09965BD1" w14:textId="77777777" w:rsidTr="00643708">
        <w:trPr>
          <w:trHeight w:val="720"/>
          <w:jc w:val="right"/>
        </w:trPr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CD73D60" w14:textId="77777777" w:rsidR="004E6238" w:rsidRPr="00272432" w:rsidRDefault="004E6238" w:rsidP="006437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44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85A694F" w14:textId="77777777" w:rsidR="004E6238" w:rsidRPr="00272432" w:rsidRDefault="004E6238" w:rsidP="006437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176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F86E8F2" w14:textId="77777777" w:rsidR="004E6238" w:rsidRPr="00272432" w:rsidRDefault="004E6238" w:rsidP="006437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ic</w:t>
            </w:r>
          </w:p>
        </w:tc>
        <w:tc>
          <w:tcPr>
            <w:tcW w:w="232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5A35F50" w14:textId="77777777" w:rsidR="004E6238" w:rsidRPr="00272432" w:rsidRDefault="004E6238" w:rsidP="006437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ce per vial </w:t>
            </w:r>
            <w:r w:rsidRPr="0027243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1</w:t>
            </w:r>
          </w:p>
        </w:tc>
        <w:tc>
          <w:tcPr>
            <w:tcW w:w="232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8C39E8" w14:textId="77777777" w:rsidR="004E6238" w:rsidRPr="00272432" w:rsidRDefault="004E6238" w:rsidP="006437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ce per day </w:t>
            </w:r>
            <w:r w:rsidRPr="0027243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2</w:t>
            </w:r>
          </w:p>
        </w:tc>
      </w:tr>
      <w:tr w:rsidR="004E6238" w:rsidRPr="00272432" w14:paraId="678F480F" w14:textId="77777777" w:rsidTr="00643708">
        <w:trPr>
          <w:trHeight w:val="567"/>
          <w:jc w:val="right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84D0EEE" w14:textId="77777777" w:rsidR="004E6238" w:rsidRPr="00272432" w:rsidRDefault="004E6238" w:rsidP="0064370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24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4470" w:type="dxa"/>
            <w:tcBorders>
              <w:left w:val="nil"/>
              <w:right w:val="nil"/>
            </w:tcBorders>
            <w:vAlign w:val="center"/>
          </w:tcPr>
          <w:p w14:paraId="6F42AE87" w14:textId="77777777" w:rsidR="004E6238" w:rsidRPr="00272432" w:rsidRDefault="004E6238" w:rsidP="0064370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r w:rsidRPr="002724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(MEPM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14:paraId="6C2E6AB9" w14:textId="77777777" w:rsidR="004E6238" w:rsidRPr="00272432" w:rsidRDefault="004E6238" w:rsidP="0064370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2321" w:type="dxa"/>
            <w:tcBorders>
              <w:left w:val="nil"/>
              <w:right w:val="nil"/>
            </w:tcBorders>
            <w:vAlign w:val="center"/>
          </w:tcPr>
          <w:p w14:paraId="4BC13ACF" w14:textId="77777777" w:rsidR="004E6238" w:rsidRPr="00272432" w:rsidRDefault="004E6238" w:rsidP="00643708">
            <w:pPr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\ 581.0</w:t>
            </w:r>
          </w:p>
        </w:tc>
        <w:tc>
          <w:tcPr>
            <w:tcW w:w="2321" w:type="dxa"/>
            <w:tcBorders>
              <w:left w:val="nil"/>
              <w:right w:val="nil"/>
            </w:tcBorders>
            <w:vAlign w:val="center"/>
          </w:tcPr>
          <w:p w14:paraId="4EF9FDED" w14:textId="77777777" w:rsidR="004E6238" w:rsidRPr="00272432" w:rsidRDefault="004E6238" w:rsidP="00643708">
            <w:pPr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\ 3,486.0</w:t>
            </w:r>
          </w:p>
        </w:tc>
      </w:tr>
      <w:tr w:rsidR="004E6238" w:rsidRPr="00272432" w14:paraId="71A1A1E3" w14:textId="77777777" w:rsidTr="00643708">
        <w:trPr>
          <w:trHeight w:val="567"/>
          <w:jc w:val="right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7ECC54EA" w14:textId="77777777" w:rsidR="004E6238" w:rsidRPr="00272432" w:rsidRDefault="004E6238" w:rsidP="0064370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4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4470" w:type="dxa"/>
            <w:tcBorders>
              <w:left w:val="nil"/>
              <w:bottom w:val="nil"/>
              <w:right w:val="nil"/>
            </w:tcBorders>
            <w:vAlign w:val="center"/>
          </w:tcPr>
          <w:p w14:paraId="7FE2A3AB" w14:textId="77777777" w:rsidR="004E6238" w:rsidRPr="00272432" w:rsidRDefault="004E6238" w:rsidP="0064370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  <w:r w:rsidRPr="002724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(DRPM)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vAlign w:val="center"/>
          </w:tcPr>
          <w:p w14:paraId="34ADD155" w14:textId="77777777" w:rsidR="004E6238" w:rsidRPr="00272432" w:rsidRDefault="004E6238" w:rsidP="0064370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vAlign w:val="center"/>
          </w:tcPr>
          <w:p w14:paraId="0B446740" w14:textId="77777777" w:rsidR="004E6238" w:rsidRPr="00272432" w:rsidRDefault="004E6238" w:rsidP="00643708">
            <w:pPr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\ 1,517.0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vAlign w:val="center"/>
          </w:tcPr>
          <w:p w14:paraId="5A39ACA8" w14:textId="77777777" w:rsidR="004E6238" w:rsidRPr="00272432" w:rsidRDefault="004E6238" w:rsidP="00643708">
            <w:pPr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\ 4,551.0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E6238" w:rsidRPr="00272432" w14:paraId="3C57BFF8" w14:textId="77777777" w:rsidTr="00643708">
        <w:trPr>
          <w:trHeight w:val="567"/>
          <w:jc w:val="right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0CC8124" w14:textId="77777777" w:rsidR="004E6238" w:rsidRPr="00272432" w:rsidRDefault="004E6238" w:rsidP="0064370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tcBorders>
              <w:top w:val="nil"/>
              <w:left w:val="nil"/>
              <w:right w:val="nil"/>
            </w:tcBorders>
            <w:vAlign w:val="center"/>
          </w:tcPr>
          <w:p w14:paraId="20832FB3" w14:textId="77777777" w:rsidR="004E6238" w:rsidRPr="00272432" w:rsidRDefault="004E6238" w:rsidP="0064370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Imipenem/</w:t>
            </w:r>
            <w:proofErr w:type="spellStart"/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Cylastatin</w:t>
            </w:r>
            <w:proofErr w:type="spellEnd"/>
            <w:r w:rsidRPr="002724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(IPM/CS)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vAlign w:val="center"/>
          </w:tcPr>
          <w:p w14:paraId="63C9B5E6" w14:textId="77777777" w:rsidR="004E6238" w:rsidRPr="00272432" w:rsidRDefault="004E6238" w:rsidP="00643708">
            <w:pPr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14:paraId="4C542A85" w14:textId="77777777" w:rsidR="004E6238" w:rsidRPr="00272432" w:rsidRDefault="004E6238" w:rsidP="00643708">
            <w:pPr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\ 892.0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21" w:type="dxa"/>
            <w:tcBorders>
              <w:top w:val="nil"/>
              <w:left w:val="nil"/>
            </w:tcBorders>
            <w:vAlign w:val="center"/>
          </w:tcPr>
          <w:p w14:paraId="53F014B8" w14:textId="77777777" w:rsidR="004E6238" w:rsidRPr="00272432" w:rsidRDefault="004E6238" w:rsidP="00643708">
            <w:pPr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\ 3,568.0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14:paraId="0D6C60DE" w14:textId="77777777" w:rsidR="004E6238" w:rsidRPr="00272432" w:rsidRDefault="004E6238" w:rsidP="004E6238">
      <w:pPr>
        <w:rPr>
          <w:rFonts w:ascii="Times New Roman" w:hAnsi="Times New Roman" w:cs="Times New Roman"/>
          <w:sz w:val="24"/>
          <w:szCs w:val="24"/>
        </w:rPr>
      </w:pPr>
      <w:r w:rsidRPr="00272432">
        <w:rPr>
          <w:rFonts w:ascii="Times New Roman" w:hAnsi="Times New Roman" w:cs="Times New Roman"/>
          <w:sz w:val="24"/>
          <w:szCs w:val="24"/>
        </w:rPr>
        <w:t>*1</w:t>
      </w:r>
      <w:r w:rsidRPr="0027243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72432">
        <w:rPr>
          <w:rFonts w:ascii="Times New Roman" w:hAnsi="Times New Roman" w:cs="Times New Roman"/>
          <w:sz w:val="24"/>
          <w:szCs w:val="24"/>
        </w:rPr>
        <w:t xml:space="preserve">Drug prices </w:t>
      </w:r>
      <w:proofErr w:type="gramStart"/>
      <w:r w:rsidRPr="00272432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272432">
        <w:rPr>
          <w:rFonts w:ascii="Times New Roman" w:hAnsi="Times New Roman" w:cs="Times New Roman"/>
          <w:sz w:val="24"/>
          <w:szCs w:val="24"/>
        </w:rPr>
        <w:t xml:space="preserve"> October 2018.</w:t>
      </w:r>
    </w:p>
    <w:p w14:paraId="11CCDAF9" w14:textId="77777777" w:rsidR="004E6238" w:rsidRPr="00272432" w:rsidRDefault="004E6238" w:rsidP="004E6238">
      <w:pPr>
        <w:rPr>
          <w:rFonts w:ascii="Times New Roman" w:hAnsi="Times New Roman" w:cs="Times New Roman"/>
          <w:sz w:val="24"/>
          <w:szCs w:val="24"/>
          <w:lang w:val="en-US"/>
        </w:rPr>
        <w:sectPr w:rsidR="004E6238" w:rsidRPr="00272432" w:rsidSect="004E6238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272432">
        <w:rPr>
          <w:rFonts w:ascii="Times New Roman" w:hAnsi="Times New Roman" w:cs="Times New Roman"/>
          <w:sz w:val="24"/>
          <w:szCs w:val="24"/>
        </w:rPr>
        <w:t>*2: Standard daily dosage based on package insert</w:t>
      </w:r>
    </w:p>
    <w:p w14:paraId="20F2D1A9" w14:textId="6A956241" w:rsidR="004E6238" w:rsidRPr="00272432" w:rsidRDefault="004E6238" w:rsidP="004E623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72432">
        <w:rPr>
          <w:rFonts w:ascii="Times New Roman" w:hAnsi="Times New Roman" w:cs="Times New Roman"/>
          <w:sz w:val="24"/>
          <w:szCs w:val="24"/>
        </w:rPr>
        <w:lastRenderedPageBreak/>
        <w:t>Appendix 2</w:t>
      </w:r>
      <w:r w:rsidRPr="00272432">
        <w:rPr>
          <w:rFonts w:ascii="Times New Roman" w:hAnsi="Times New Roman" w:cs="Times New Roman" w:hint="eastAsia"/>
          <w:sz w:val="24"/>
          <w:szCs w:val="24"/>
        </w:rPr>
        <w:t>.</w:t>
      </w:r>
      <w:r w:rsidRPr="00272432">
        <w:rPr>
          <w:rFonts w:ascii="Times New Roman" w:hAnsi="Times New Roman" w:cs="Times New Roman"/>
          <w:sz w:val="24"/>
          <w:szCs w:val="24"/>
        </w:rPr>
        <w:t xml:space="preserve"> Exclusion Criteria</w:t>
      </w:r>
    </w:p>
    <w:tbl>
      <w:tblPr>
        <w:tblStyle w:val="aa"/>
        <w:tblW w:w="13183" w:type="dxa"/>
        <w:tblLook w:val="04A0" w:firstRow="1" w:lastRow="0" w:firstColumn="1" w:lastColumn="0" w:noHBand="0" w:noVBand="1"/>
      </w:tblPr>
      <w:tblGrid>
        <w:gridCol w:w="13183"/>
      </w:tblGrid>
      <w:tr w:rsidR="004E6238" w:rsidRPr="00272432" w14:paraId="30C3ED71" w14:textId="77777777" w:rsidTr="00643708">
        <w:tc>
          <w:tcPr>
            <w:tcW w:w="13183" w:type="dxa"/>
            <w:tcBorders>
              <w:top w:val="double" w:sz="4" w:space="0" w:color="auto"/>
              <w:left w:val="nil"/>
              <w:right w:val="nil"/>
            </w:tcBorders>
          </w:tcPr>
          <w:p w14:paraId="1E6200C3" w14:textId="77777777" w:rsidR="004E6238" w:rsidRPr="00272432" w:rsidRDefault="004E6238" w:rsidP="006437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4E6238" w:rsidRPr="00272432" w14:paraId="20B019D5" w14:textId="77777777" w:rsidTr="00643708">
        <w:tc>
          <w:tcPr>
            <w:tcW w:w="13183" w:type="dxa"/>
            <w:tcBorders>
              <w:left w:val="nil"/>
              <w:bottom w:val="nil"/>
              <w:right w:val="nil"/>
            </w:tcBorders>
            <w:vAlign w:val="center"/>
          </w:tcPr>
          <w:p w14:paraId="6778CF28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under 15 years of age at the start of treatment.</w:t>
            </w:r>
          </w:p>
        </w:tc>
      </w:tr>
      <w:tr w:rsidR="004E6238" w:rsidRPr="00272432" w14:paraId="7269725C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D43A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with a history of treatment for the same condition at the start of the study period, or those currently undergoing treatment.</w:t>
            </w:r>
          </w:p>
        </w:tc>
      </w:tr>
      <w:tr w:rsidR="004E6238" w:rsidRPr="00272432" w14:paraId="27432E8D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2397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who continued antibiotic treatment after the last day of the study period.</w:t>
            </w:r>
          </w:p>
        </w:tc>
      </w:tr>
      <w:tr w:rsidR="004E6238" w:rsidRPr="00272432" w14:paraId="3B879C39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90C4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with multiple treatment histories for the same condition during the study period, with treatment history in both periods.</w:t>
            </w:r>
          </w:p>
        </w:tc>
      </w:tr>
      <w:tr w:rsidR="004E6238" w:rsidRPr="00272432" w14:paraId="600B2985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1B8F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7569513"/>
            <w:r w:rsidRPr="002724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ho underwent surgery within 12 hours for lower gastrointestinal perforation.</w:t>
            </w:r>
          </w:p>
        </w:tc>
      </w:tr>
      <w:bookmarkEnd w:id="0"/>
      <w:tr w:rsidR="004E6238" w:rsidRPr="00272432" w14:paraId="11D5FC25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B4BA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who underwent surgery within 24 hours for</w:t>
            </w:r>
            <w:r w:rsidRPr="002724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 xml:space="preserve"> perforated gastroduodenal ulcer.</w:t>
            </w:r>
          </w:p>
        </w:tc>
      </w:tr>
      <w:tr w:rsidR="004E6238" w:rsidRPr="00272432" w14:paraId="26DF81DD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D03C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who underwent open abdominal drainage.</w:t>
            </w:r>
          </w:p>
        </w:tc>
      </w:tr>
      <w:tr w:rsidR="004E6238" w:rsidRPr="00272432" w14:paraId="10A20897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BC9F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with confirmed abscess formation who did not receive appropriate drainage or other interventions.</w:t>
            </w:r>
          </w:p>
        </w:tc>
      </w:tr>
      <w:tr w:rsidR="004E6238" w:rsidRPr="00272432" w14:paraId="5D30F2EB" w14:textId="77777777" w:rsidTr="00643708">
        <w:tc>
          <w:tcPr>
            <w:tcW w:w="1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40C1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hose symptoms were already improving due to surgical interventions such as drainage before the use of antibiotics.</w:t>
            </w:r>
          </w:p>
        </w:tc>
      </w:tr>
      <w:tr w:rsidR="004E6238" w:rsidRPr="00272432" w14:paraId="7DE64D38" w14:textId="77777777" w:rsidTr="00643708">
        <w:tc>
          <w:tcPr>
            <w:tcW w:w="13183" w:type="dxa"/>
            <w:tcBorders>
              <w:top w:val="nil"/>
              <w:left w:val="nil"/>
              <w:right w:val="nil"/>
            </w:tcBorders>
            <w:vAlign w:val="center"/>
          </w:tcPr>
          <w:p w14:paraId="39E41429" w14:textId="77777777" w:rsidR="004E6238" w:rsidRPr="00272432" w:rsidRDefault="004E6238" w:rsidP="004E623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432">
              <w:rPr>
                <w:rFonts w:ascii="Times New Roman" w:hAnsi="Times New Roman" w:cs="Times New Roman"/>
                <w:sz w:val="24"/>
                <w:szCs w:val="24"/>
              </w:rPr>
              <w:t>Patients with an APACHE II score greater than 15, indicating severe illness.</w:t>
            </w:r>
          </w:p>
        </w:tc>
      </w:tr>
    </w:tbl>
    <w:p w14:paraId="766C0D4E" w14:textId="3DA3DA09" w:rsidR="00B11703" w:rsidRPr="00272432" w:rsidRDefault="00B11703"/>
    <w:p w14:paraId="547B2EEA" w14:textId="77777777" w:rsidR="00B11703" w:rsidRPr="00272432" w:rsidRDefault="00B11703" w:rsidP="00B11703">
      <w:pPr>
        <w:widowControl/>
        <w:jc w:val="left"/>
        <w:sectPr w:rsidR="00B11703" w:rsidRPr="00272432" w:rsidSect="004E6238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12901C8C" w14:textId="4FF8593A" w:rsidR="00DD4486" w:rsidRPr="00272432" w:rsidRDefault="00B11703" w:rsidP="00B11703">
      <w:pPr>
        <w:widowControl/>
        <w:jc w:val="left"/>
      </w:pPr>
      <w:r w:rsidRPr="000F2FED">
        <w:rPr>
          <w:rFonts w:hint="eastAsia"/>
        </w:rPr>
        <w:lastRenderedPageBreak/>
        <w:t xml:space="preserve">Appendix 3. </w:t>
      </w:r>
      <w:r w:rsidR="00005049" w:rsidRPr="000F2FED">
        <w:t>Distribution of Disease Groups and Treatment Outcomes Before and After the Intervention in the Matched Cohort</w:t>
      </w:r>
    </w:p>
    <w:p w14:paraId="6F6FC5B5" w14:textId="77777777" w:rsidR="00005049" w:rsidRPr="00272432" w:rsidRDefault="00005049" w:rsidP="00B11703">
      <w:pPr>
        <w:widowControl/>
        <w:jc w:val="left"/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686"/>
        <w:gridCol w:w="1202"/>
        <w:gridCol w:w="1202"/>
        <w:gridCol w:w="1202"/>
        <w:gridCol w:w="1202"/>
      </w:tblGrid>
      <w:tr w:rsidR="00940E4F" w:rsidRPr="00272432" w14:paraId="4CE716DA" w14:textId="77777777" w:rsidTr="00192821">
        <w:tc>
          <w:tcPr>
            <w:tcW w:w="368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2547B6" w14:textId="77777777" w:rsidR="00940E4F" w:rsidRPr="00272432" w:rsidRDefault="00940E4F" w:rsidP="00B11703">
            <w:pPr>
              <w:widowControl/>
              <w:jc w:val="left"/>
            </w:pPr>
          </w:p>
        </w:tc>
        <w:tc>
          <w:tcPr>
            <w:tcW w:w="240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3CD5FA" w14:textId="5495F7D2" w:rsidR="00940E4F" w:rsidRPr="00272432" w:rsidRDefault="00C01BE4" w:rsidP="00693959">
            <w:pPr>
              <w:widowControl/>
              <w:jc w:val="center"/>
            </w:pPr>
            <w:r w:rsidRPr="00272432">
              <w:rPr>
                <w:rFonts w:hint="eastAsia"/>
              </w:rPr>
              <w:t>Before</w:t>
            </w:r>
          </w:p>
        </w:tc>
        <w:tc>
          <w:tcPr>
            <w:tcW w:w="240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E9AEE4" w14:textId="5C5C6A9C" w:rsidR="00940E4F" w:rsidRPr="00272432" w:rsidRDefault="00C01BE4" w:rsidP="00693959">
            <w:pPr>
              <w:widowControl/>
              <w:jc w:val="center"/>
            </w:pPr>
            <w:r w:rsidRPr="00272432">
              <w:rPr>
                <w:rFonts w:hint="eastAsia"/>
              </w:rPr>
              <w:t>After</w:t>
            </w:r>
          </w:p>
        </w:tc>
      </w:tr>
      <w:tr w:rsidR="00940E4F" w:rsidRPr="00272432" w14:paraId="4443DEEC" w14:textId="77777777" w:rsidTr="00963A0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4819C" w14:textId="77777777" w:rsidR="00940E4F" w:rsidRPr="00272432" w:rsidRDefault="00940E4F" w:rsidP="00B11703">
            <w:pPr>
              <w:widowControl/>
              <w:jc w:val="left"/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D2467" w14:textId="0859247B" w:rsidR="00940E4F" w:rsidRPr="00272432" w:rsidRDefault="00C01BE4" w:rsidP="00693959">
            <w:pPr>
              <w:widowControl/>
              <w:jc w:val="center"/>
            </w:pPr>
            <w:r w:rsidRPr="00272432">
              <w:rPr>
                <w:rFonts w:hint="eastAsia"/>
              </w:rPr>
              <w:t>n = 97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A3805" w14:textId="7045C5B0" w:rsidR="00940E4F" w:rsidRPr="00272432" w:rsidRDefault="00C01BE4" w:rsidP="00693959">
            <w:pPr>
              <w:widowControl/>
              <w:jc w:val="center"/>
            </w:pPr>
            <w:r w:rsidRPr="00272432">
              <w:rPr>
                <w:rFonts w:hint="eastAsia"/>
              </w:rPr>
              <w:t>n = 97</w:t>
            </w:r>
          </w:p>
        </w:tc>
      </w:tr>
      <w:tr w:rsidR="00192821" w:rsidRPr="00272432" w14:paraId="01F7BE8E" w14:textId="77777777" w:rsidTr="00192821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BEC08" w14:textId="31F12AC6" w:rsidR="00192821" w:rsidRPr="00272432" w:rsidRDefault="00EA6F5D" w:rsidP="00B11703">
            <w:pPr>
              <w:widowControl/>
              <w:jc w:val="left"/>
            </w:pPr>
            <w:r w:rsidRPr="00272432">
              <w:t>P</w:t>
            </w:r>
            <w:r w:rsidR="00192821" w:rsidRPr="00272432">
              <w:t>eritonitis</w:t>
            </w:r>
            <w:r w:rsidRPr="00272432">
              <w:rPr>
                <w:rFonts w:hint="eastAsia"/>
              </w:rPr>
              <w:t xml:space="preserve">, </w:t>
            </w:r>
            <w:r w:rsidR="00D97225" w:rsidRPr="00272432">
              <w:rPr>
                <w:rFonts w:hint="eastAsia"/>
              </w:rPr>
              <w:t>n</w:t>
            </w:r>
            <w:r w:rsidR="0010158E" w:rsidRPr="00272432">
              <w:rPr>
                <w:rFonts w:hint="eastAsia"/>
              </w:rPr>
              <w:t xml:space="preserve"> </w:t>
            </w:r>
            <w:r w:rsidR="00D97225" w:rsidRPr="00272432">
              <w:rPr>
                <w:rFonts w:hint="eastAsia"/>
              </w:rPr>
              <w:t>(</w:t>
            </w:r>
            <w:r w:rsidRPr="00272432">
              <w:rPr>
                <w:rFonts w:hint="eastAsia"/>
              </w:rPr>
              <w:t>%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9D419" w14:textId="5A8C57D0" w:rsidR="00192821" w:rsidRPr="00272432" w:rsidRDefault="003444A7" w:rsidP="009F08DE">
            <w:pPr>
              <w:widowControl/>
              <w:jc w:val="right"/>
            </w:pPr>
            <w:r w:rsidRPr="00272432"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AE91C" w14:textId="5238B21D" w:rsidR="00192821" w:rsidRPr="00272432" w:rsidRDefault="00BE754F" w:rsidP="00B11703">
            <w:pPr>
              <w:widowControl/>
              <w:jc w:val="left"/>
            </w:pPr>
            <w:r w:rsidRPr="00272432">
              <w:rPr>
                <w:rFonts w:hint="eastAsia"/>
              </w:rPr>
              <w:t>(8.2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A1AF0" w14:textId="656F8566" w:rsidR="00192821" w:rsidRPr="00272432" w:rsidRDefault="003444A7" w:rsidP="009F08DE">
            <w:pPr>
              <w:widowControl/>
              <w:jc w:val="right"/>
            </w:pPr>
            <w:r w:rsidRPr="00272432"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DE145" w14:textId="663BDE0C" w:rsidR="00192821" w:rsidRPr="00272432" w:rsidRDefault="00BE754F" w:rsidP="00B11703">
            <w:pPr>
              <w:widowControl/>
              <w:jc w:val="left"/>
            </w:pPr>
            <w:r w:rsidRPr="00272432">
              <w:rPr>
                <w:rFonts w:hint="eastAsia"/>
              </w:rPr>
              <w:t>(8.2)</w:t>
            </w:r>
          </w:p>
        </w:tc>
      </w:tr>
      <w:tr w:rsidR="00963A07" w:rsidRPr="00272432" w14:paraId="20F10A38" w14:textId="77777777" w:rsidTr="00963A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82C0BA" w14:textId="6E483137" w:rsidR="00963A07" w:rsidRPr="00272432" w:rsidRDefault="00963A07" w:rsidP="00B11703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  </w:t>
            </w:r>
            <w:r w:rsidR="00A4217B" w:rsidRPr="00272432">
              <w:rPr>
                <w:sz w:val="20"/>
                <w:szCs w:val="21"/>
              </w:rPr>
              <w:t>Excellen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1287E6E" w14:textId="2313C125" w:rsidR="0050339C" w:rsidRPr="00272432" w:rsidRDefault="0050339C" w:rsidP="0050339C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871A27" w14:textId="77777777" w:rsidR="00963A07" w:rsidRPr="00272432" w:rsidRDefault="00963A07" w:rsidP="00B11703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F031BFD" w14:textId="0FFA6F3B" w:rsidR="00963A07" w:rsidRPr="00272432" w:rsidRDefault="00344AEF" w:rsidP="009F08DE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555A03C" w14:textId="77777777" w:rsidR="00963A07" w:rsidRPr="00272432" w:rsidRDefault="00963A07" w:rsidP="00B11703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963A07" w:rsidRPr="00272432" w14:paraId="2AB879F9" w14:textId="77777777" w:rsidTr="00963A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B45D9B" w14:textId="39339387" w:rsidR="00963A07" w:rsidRPr="00272432" w:rsidRDefault="00A4217B" w:rsidP="00B11703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　Effecti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277DB94" w14:textId="47E572D8" w:rsidR="00963A07" w:rsidRPr="00272432" w:rsidRDefault="0050339C" w:rsidP="009F08DE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B2F6F32" w14:textId="77777777" w:rsidR="00963A07" w:rsidRPr="00272432" w:rsidRDefault="00963A07" w:rsidP="00B11703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5C98E02" w14:textId="1589EAE0" w:rsidR="00963A07" w:rsidRPr="00272432" w:rsidRDefault="00344AEF" w:rsidP="009F08DE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059A916" w14:textId="77777777" w:rsidR="00963A07" w:rsidRPr="00272432" w:rsidRDefault="00963A07" w:rsidP="00B11703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963A07" w:rsidRPr="00272432" w14:paraId="7F85CD6B" w14:textId="77777777" w:rsidTr="00963A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CFC645" w14:textId="08C6E317" w:rsidR="00963A07" w:rsidRPr="00272432" w:rsidRDefault="00E0334A" w:rsidP="00B11703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　Ineffecti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7F62AE5" w14:textId="4873B078" w:rsidR="00963A07" w:rsidRPr="00272432" w:rsidRDefault="0050339C" w:rsidP="009F08DE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9D86756" w14:textId="77777777" w:rsidR="00963A07" w:rsidRPr="00272432" w:rsidRDefault="00963A07" w:rsidP="00B11703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012768" w14:textId="67044EF1" w:rsidR="00963A07" w:rsidRPr="00272432" w:rsidRDefault="00344AEF" w:rsidP="009F08DE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D51A077" w14:textId="77777777" w:rsidR="00963A07" w:rsidRPr="00272432" w:rsidRDefault="00963A07" w:rsidP="00B11703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192821" w:rsidRPr="00272432" w14:paraId="13D4A833" w14:textId="77777777" w:rsidTr="0019282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5600B1" w14:textId="159CE932" w:rsidR="00192821" w:rsidRPr="00272432" w:rsidRDefault="00192821" w:rsidP="00B11703">
            <w:pPr>
              <w:widowControl/>
              <w:jc w:val="left"/>
            </w:pPr>
            <w:r w:rsidRPr="00272432">
              <w:t>intra-abdominal abscess</w:t>
            </w:r>
            <w:r w:rsidR="00EA6F5D" w:rsidRPr="00272432">
              <w:rPr>
                <w:rFonts w:hint="eastAsia"/>
              </w:rPr>
              <w:t>, n</w:t>
            </w:r>
            <w:r w:rsidR="0010158E" w:rsidRPr="00272432">
              <w:rPr>
                <w:rFonts w:hint="eastAsia"/>
              </w:rPr>
              <w:t xml:space="preserve"> </w:t>
            </w:r>
            <w:r w:rsidR="00EA6F5D" w:rsidRPr="00272432">
              <w:rPr>
                <w:rFonts w:hint="eastAsia"/>
              </w:rPr>
              <w:t>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17484AD" w14:textId="1D43B216" w:rsidR="00192821" w:rsidRPr="00272432" w:rsidRDefault="003444A7" w:rsidP="009F08DE">
            <w:pPr>
              <w:widowControl/>
              <w:jc w:val="right"/>
            </w:pPr>
            <w:r w:rsidRPr="00272432">
              <w:rPr>
                <w:rFonts w:hint="eastAsia"/>
              </w:rPr>
              <w:t>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6653522" w14:textId="4608C712" w:rsidR="00192821" w:rsidRPr="00272432" w:rsidRDefault="00D97225" w:rsidP="00B11703">
            <w:pPr>
              <w:widowControl/>
              <w:jc w:val="left"/>
            </w:pPr>
            <w:r w:rsidRPr="00272432">
              <w:rPr>
                <w:rFonts w:hint="eastAsia"/>
              </w:rPr>
              <w:t>(23.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36668C" w14:textId="47BC7FAA" w:rsidR="00192821" w:rsidRPr="00272432" w:rsidRDefault="003444A7" w:rsidP="009F08DE">
            <w:pPr>
              <w:widowControl/>
              <w:jc w:val="right"/>
            </w:pPr>
            <w:r w:rsidRPr="00272432">
              <w:rPr>
                <w:rFonts w:hint="eastAsia"/>
              </w:rPr>
              <w:t>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3B437FC" w14:textId="785421DC" w:rsidR="00192821" w:rsidRPr="00272432" w:rsidRDefault="00086644" w:rsidP="00B11703">
            <w:pPr>
              <w:widowControl/>
              <w:jc w:val="left"/>
            </w:pPr>
            <w:r w:rsidRPr="00272432">
              <w:rPr>
                <w:rFonts w:hint="eastAsia"/>
              </w:rPr>
              <w:t>(26.8)</w:t>
            </w:r>
          </w:p>
        </w:tc>
      </w:tr>
      <w:tr w:rsidR="00E0334A" w:rsidRPr="00272432" w14:paraId="0F293BBC" w14:textId="77777777" w:rsidTr="0019282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EE3C4A" w14:textId="27438AFA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  </w:t>
            </w:r>
            <w:r w:rsidRPr="00272432">
              <w:rPr>
                <w:sz w:val="20"/>
                <w:szCs w:val="21"/>
              </w:rPr>
              <w:t>Excellen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E8BD513" w14:textId="73F7CC9C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7A0CD9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64BBD97" w14:textId="703751AC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2B5451D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E0334A" w:rsidRPr="00272432" w14:paraId="73936FD1" w14:textId="77777777" w:rsidTr="0019282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F8782B" w14:textId="653770DC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　Effecti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C26E303" w14:textId="10C7CF70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ADFB851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3AEC72E" w14:textId="1B443408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31BFBB0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E0334A" w:rsidRPr="00272432" w14:paraId="07404098" w14:textId="77777777" w:rsidTr="0019282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215801" w14:textId="1AF1922C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　Ineffecti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B3A1CD8" w14:textId="5C6DBB13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F715553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9E3163D" w14:textId="228CD5FF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7D8E7C4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E0334A" w:rsidRPr="00272432" w14:paraId="56A60F61" w14:textId="77777777" w:rsidTr="0019282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456459" w14:textId="1614B4B0" w:rsidR="00E0334A" w:rsidRPr="00272432" w:rsidRDefault="00E0334A" w:rsidP="00E0334A">
            <w:pPr>
              <w:widowControl/>
              <w:jc w:val="left"/>
            </w:pPr>
            <w:r w:rsidRPr="00272432">
              <w:t>hepatic/biliary tract infections</w:t>
            </w:r>
            <w:r w:rsidR="00D97225" w:rsidRPr="00272432">
              <w:rPr>
                <w:rFonts w:hint="eastAsia"/>
              </w:rPr>
              <w:t>, n</w:t>
            </w:r>
            <w:r w:rsidR="0010158E" w:rsidRPr="00272432">
              <w:rPr>
                <w:rFonts w:hint="eastAsia"/>
              </w:rPr>
              <w:t xml:space="preserve"> </w:t>
            </w:r>
            <w:r w:rsidR="00D97225" w:rsidRPr="00272432">
              <w:rPr>
                <w:rFonts w:hint="eastAsia"/>
              </w:rPr>
              <w:t>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BD63022" w14:textId="17F91BC2" w:rsidR="00E0334A" w:rsidRPr="00272432" w:rsidRDefault="00E0334A" w:rsidP="00E0334A">
            <w:pPr>
              <w:widowControl/>
              <w:jc w:val="right"/>
            </w:pPr>
            <w:r w:rsidRPr="00272432">
              <w:rPr>
                <w:rFonts w:hint="eastAsia"/>
              </w:rPr>
              <w:t>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1279088" w14:textId="3F976E2A" w:rsidR="00E0334A" w:rsidRPr="00272432" w:rsidRDefault="00007BF8" w:rsidP="00E0334A">
            <w:pPr>
              <w:widowControl/>
              <w:jc w:val="left"/>
            </w:pPr>
            <w:r w:rsidRPr="00272432">
              <w:rPr>
                <w:rFonts w:hint="eastAsia"/>
              </w:rPr>
              <w:t>(68.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0D04E10" w14:textId="6D7309B6" w:rsidR="00E0334A" w:rsidRPr="00272432" w:rsidRDefault="00E0334A" w:rsidP="00E0334A">
            <w:pPr>
              <w:widowControl/>
              <w:jc w:val="right"/>
            </w:pPr>
            <w:r w:rsidRPr="00272432">
              <w:rPr>
                <w:rFonts w:hint="eastAsia"/>
              </w:rPr>
              <w:t>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E0A851" w14:textId="6AC5A282" w:rsidR="00E0334A" w:rsidRPr="00272432" w:rsidRDefault="00086644" w:rsidP="00E0334A">
            <w:pPr>
              <w:widowControl/>
              <w:jc w:val="left"/>
            </w:pPr>
            <w:r w:rsidRPr="00272432">
              <w:rPr>
                <w:rFonts w:hint="eastAsia"/>
              </w:rPr>
              <w:t>(64.9)</w:t>
            </w:r>
          </w:p>
        </w:tc>
      </w:tr>
      <w:tr w:rsidR="00E0334A" w:rsidRPr="00272432" w14:paraId="299C69BD" w14:textId="77777777" w:rsidTr="0019282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D09CE1" w14:textId="7B3CD01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  </w:t>
            </w:r>
            <w:r w:rsidRPr="00272432">
              <w:rPr>
                <w:sz w:val="20"/>
                <w:szCs w:val="21"/>
              </w:rPr>
              <w:t>Excellen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C1F534F" w14:textId="78AEBB5D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CBC303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C04FE3D" w14:textId="3B909BE8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69A542F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E0334A" w:rsidRPr="00272432" w14:paraId="282FCAC5" w14:textId="77777777" w:rsidTr="00E0334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A4B6E4" w14:textId="670802C8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　Effecti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409218B" w14:textId="392E47A9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D58ADBC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E0DCFC7" w14:textId="381E17B2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2E8CDE6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</w:tr>
      <w:tr w:rsidR="00E0334A" w14:paraId="32FA33C2" w14:textId="77777777" w:rsidTr="00E0334A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40CDE" w14:textId="395F9962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 xml:space="preserve">　Ineffectiv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E6E1F" w14:textId="2B998503" w:rsidR="00E0334A" w:rsidRPr="00272432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3946C" w14:textId="77777777" w:rsidR="00E0334A" w:rsidRPr="00272432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1C223" w14:textId="42B9490A" w:rsidR="00E0334A" w:rsidRPr="00344AEF" w:rsidRDefault="00E0334A" w:rsidP="00E0334A">
            <w:pPr>
              <w:widowControl/>
              <w:jc w:val="right"/>
              <w:rPr>
                <w:sz w:val="20"/>
                <w:szCs w:val="21"/>
              </w:rPr>
            </w:pPr>
            <w:r w:rsidRPr="00272432">
              <w:rPr>
                <w:rFonts w:hint="eastAsia"/>
                <w:sz w:val="20"/>
                <w:szCs w:val="21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17675" w14:textId="77777777" w:rsidR="00E0334A" w:rsidRPr="00344AEF" w:rsidRDefault="00E0334A" w:rsidP="00E0334A">
            <w:pPr>
              <w:widowControl/>
              <w:jc w:val="left"/>
              <w:rPr>
                <w:sz w:val="20"/>
                <w:szCs w:val="21"/>
              </w:rPr>
            </w:pPr>
          </w:p>
        </w:tc>
      </w:tr>
    </w:tbl>
    <w:p w14:paraId="67BD44EC" w14:textId="77777777" w:rsidR="00005049" w:rsidRPr="00B11703" w:rsidRDefault="00005049" w:rsidP="00B11703">
      <w:pPr>
        <w:widowControl/>
        <w:jc w:val="left"/>
      </w:pPr>
    </w:p>
    <w:sectPr w:rsidR="00005049" w:rsidRPr="00B11703" w:rsidSect="00B11703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E85D23" w14:textId="77777777" w:rsidR="009403B7" w:rsidRDefault="009403B7" w:rsidP="00145C21">
      <w:r>
        <w:separator/>
      </w:r>
    </w:p>
  </w:endnote>
  <w:endnote w:type="continuationSeparator" w:id="0">
    <w:p w14:paraId="2BB922D2" w14:textId="77777777" w:rsidR="009403B7" w:rsidRDefault="009403B7" w:rsidP="00145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682F0" w14:textId="77777777" w:rsidR="009403B7" w:rsidRDefault="009403B7" w:rsidP="00145C21">
      <w:r>
        <w:separator/>
      </w:r>
    </w:p>
  </w:footnote>
  <w:footnote w:type="continuationSeparator" w:id="0">
    <w:p w14:paraId="6638B8D5" w14:textId="77777777" w:rsidR="009403B7" w:rsidRDefault="009403B7" w:rsidP="00145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27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38"/>
    <w:rsid w:val="00005049"/>
    <w:rsid w:val="00007BF8"/>
    <w:rsid w:val="00086644"/>
    <w:rsid w:val="00096433"/>
    <w:rsid w:val="000F2FED"/>
    <w:rsid w:val="0010158E"/>
    <w:rsid w:val="00145C21"/>
    <w:rsid w:val="00153C7B"/>
    <w:rsid w:val="00192821"/>
    <w:rsid w:val="002557A4"/>
    <w:rsid w:val="00272432"/>
    <w:rsid w:val="002A41E0"/>
    <w:rsid w:val="003444A7"/>
    <w:rsid w:val="00344AEF"/>
    <w:rsid w:val="004077C8"/>
    <w:rsid w:val="004148D0"/>
    <w:rsid w:val="004E6238"/>
    <w:rsid w:val="0050339C"/>
    <w:rsid w:val="00543676"/>
    <w:rsid w:val="00693959"/>
    <w:rsid w:val="009403B7"/>
    <w:rsid w:val="00940E4F"/>
    <w:rsid w:val="00963A07"/>
    <w:rsid w:val="009C00E3"/>
    <w:rsid w:val="009C0BDD"/>
    <w:rsid w:val="009E3CC7"/>
    <w:rsid w:val="009F08DE"/>
    <w:rsid w:val="00A4217B"/>
    <w:rsid w:val="00A5485E"/>
    <w:rsid w:val="00A5524F"/>
    <w:rsid w:val="00AD59B7"/>
    <w:rsid w:val="00B01D1A"/>
    <w:rsid w:val="00B11703"/>
    <w:rsid w:val="00B90DD2"/>
    <w:rsid w:val="00BE3B32"/>
    <w:rsid w:val="00BE754F"/>
    <w:rsid w:val="00C01BE4"/>
    <w:rsid w:val="00C03B23"/>
    <w:rsid w:val="00CB2C17"/>
    <w:rsid w:val="00D54E63"/>
    <w:rsid w:val="00D97225"/>
    <w:rsid w:val="00DD4486"/>
    <w:rsid w:val="00DE186E"/>
    <w:rsid w:val="00E0334A"/>
    <w:rsid w:val="00E353EA"/>
    <w:rsid w:val="00EA6F5D"/>
    <w:rsid w:val="00F175B6"/>
    <w:rsid w:val="00F379EF"/>
    <w:rsid w:val="00F40F16"/>
    <w:rsid w:val="00F90751"/>
    <w:rsid w:val="00FA12CE"/>
    <w:rsid w:val="00FD2533"/>
    <w:rsid w:val="00FD7182"/>
    <w:rsid w:val="00FE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C6E656"/>
  <w15:chartTrackingRefBased/>
  <w15:docId w15:val="{1A1DA81C-A967-417A-9370-500667D5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238"/>
    <w:pPr>
      <w:widowControl w:val="0"/>
      <w:jc w:val="both"/>
    </w:pPr>
    <w:rPr>
      <w:szCs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4E623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6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62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623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623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623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623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623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623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623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623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623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6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6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6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6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6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623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62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4E6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62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4E62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6238"/>
    <w:pPr>
      <w:spacing w:before="160" w:after="160"/>
      <w:jc w:val="center"/>
    </w:pPr>
    <w:rPr>
      <w:i/>
      <w:iCs/>
      <w:color w:val="404040" w:themeColor="text1" w:themeTint="BF"/>
      <w:szCs w:val="24"/>
      <w:lang w:val="en-US"/>
    </w:rPr>
  </w:style>
  <w:style w:type="character" w:customStyle="1" w:styleId="a8">
    <w:name w:val="引用文 (文字)"/>
    <w:basedOn w:val="a0"/>
    <w:link w:val="a7"/>
    <w:uiPriority w:val="29"/>
    <w:rsid w:val="004E62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6238"/>
    <w:pPr>
      <w:ind w:left="720"/>
      <w:contextualSpacing/>
    </w:pPr>
    <w:rPr>
      <w:szCs w:val="24"/>
      <w:lang w:val="en-US"/>
    </w:rPr>
  </w:style>
  <w:style w:type="character" w:styleId="21">
    <w:name w:val="Intense Emphasis"/>
    <w:basedOn w:val="a0"/>
    <w:uiPriority w:val="21"/>
    <w:qFormat/>
    <w:rsid w:val="004E623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6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:lang w:val="en-US"/>
    </w:rPr>
  </w:style>
  <w:style w:type="character" w:customStyle="1" w:styleId="23">
    <w:name w:val="引用文 2 (文字)"/>
    <w:basedOn w:val="a0"/>
    <w:link w:val="22"/>
    <w:uiPriority w:val="30"/>
    <w:rsid w:val="004E623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623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E6238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45C2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45C21"/>
    <w:rPr>
      <w:szCs w:val="22"/>
      <w:lang w:val="en"/>
    </w:rPr>
  </w:style>
  <w:style w:type="paragraph" w:styleId="ad">
    <w:name w:val="footer"/>
    <w:basedOn w:val="a"/>
    <w:link w:val="ae"/>
    <w:uiPriority w:val="99"/>
    <w:unhideWhenUsed/>
    <w:rsid w:val="00145C2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45C21"/>
    <w:rPr>
      <w:szCs w:val="22"/>
      <w:lang w:val="en"/>
    </w:rPr>
  </w:style>
  <w:style w:type="paragraph" w:styleId="af">
    <w:name w:val="Revision"/>
    <w:hidden/>
    <w:uiPriority w:val="99"/>
    <w:semiHidden/>
    <w:rsid w:val="0010158E"/>
    <w:rPr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80</Words>
  <Characters>1596</Characters>
  <Application>Microsoft Office Word</Application>
  <DocSecurity>0</DocSecurity>
  <Lines>13</Lines>
  <Paragraphs>3</Paragraphs>
  <ScaleCrop>false</ScaleCrop>
  <Manager/>
  <Company/>
  <LinksUpToDate>false</LinksUpToDate>
  <CharactersWithSpaces>18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KAMURA Nakaba</cp:lastModifiedBy>
  <cp:revision>30</cp:revision>
  <dcterms:created xsi:type="dcterms:W3CDTF">2024-12-23T08:03:00Z</dcterms:created>
  <dcterms:modified xsi:type="dcterms:W3CDTF">2024-12-27T05:23:00Z</dcterms:modified>
  <cp:category/>
</cp:coreProperties>
</file>